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144682F9" w:rsidR="002F3293" w:rsidRDefault="00EF6F92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C21E18" wp14:editId="68188EE2">
            <wp:extent cx="5397500" cy="5428835"/>
            <wp:effectExtent l="0" t="0" r="0" b="63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nozakihisayoshi:Documents:2017-2018 previous G4:論文原稿・投稿:2019 Tanzania Eudorina &amp; Colemanp:Ms for PLOS ONE:S2 Figurenew.tif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5428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F29E5" w14:textId="4BEF66E3" w:rsidR="00EF6F92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1D092C">
        <w:rPr>
          <w:rFonts w:ascii="Times New Roman" w:hAnsi="Times New Roman" w:cs="Times New Roman"/>
          <w:b/>
          <w:iCs/>
        </w:rPr>
        <w:t>S</w:t>
      </w:r>
      <w:r w:rsidR="00092AB4">
        <w:rPr>
          <w:rFonts w:ascii="Times New Roman" w:hAnsi="Times New Roman" w:cs="Times New Roman"/>
          <w:b/>
          <w:iCs/>
        </w:rPr>
        <w:t>6</w:t>
      </w:r>
      <w:r w:rsidRPr="001D092C">
        <w:rPr>
          <w:rFonts w:ascii="Times New Roman" w:hAnsi="Times New Roman" w:cs="Times New Roman"/>
          <w:b/>
          <w:iCs/>
        </w:rPr>
        <w:t xml:space="preserve"> Fig. The secondary structure of nuclear ribosomal DNA (rDNA) internal transcribed spacer 2 (ITS-2) transcript of </w:t>
      </w:r>
      <w:r w:rsidRPr="001D092C">
        <w:rPr>
          <w:rFonts w:ascii="Times New Roman" w:hAnsi="Times New Roman" w:cs="Times New Roman"/>
          <w:b/>
          <w:i/>
          <w:iCs/>
        </w:rPr>
        <w:t xml:space="preserve">Eudorina </w:t>
      </w:r>
      <w:r w:rsidR="00092AB4" w:rsidRPr="00FA065E">
        <w:rPr>
          <w:rFonts w:ascii="Times New Roman" w:hAnsi="Times New Roman" w:cs="Times New Roman"/>
          <w:b/>
          <w:i/>
          <w:iCs/>
        </w:rPr>
        <w:t>peripheralis</w:t>
      </w:r>
      <w:r w:rsidR="00092AB4">
        <w:rPr>
          <w:rFonts w:ascii="Times New Roman" w:hAnsi="Times New Roman" w:cs="Times New Roman"/>
          <w:b/>
          <w:iCs/>
        </w:rPr>
        <w:t xml:space="preserve"> strain UTEX 1215</w:t>
      </w:r>
      <w:r w:rsidRPr="001D092C">
        <w:rPr>
          <w:rFonts w:ascii="Times New Roman" w:hAnsi="Times New Roman" w:cs="Times New Roman"/>
          <w:b/>
          <w:iCs/>
        </w:rPr>
        <w:t>, including the 3</w:t>
      </w:r>
      <w:r w:rsidRPr="001D092C">
        <w:rPr>
          <w:rFonts w:ascii="Times New Roman" w:hAnsi="Times New Roman" w:cs="Times New Roman" w:hint="cs"/>
          <w:b/>
          <w:iCs/>
        </w:rPr>
        <w:t>’</w:t>
      </w:r>
      <w:r w:rsidRPr="001D092C">
        <w:rPr>
          <w:rFonts w:ascii="Times New Roman" w:hAnsi="Times New Roman" w:cs="Times New Roman"/>
          <w:b/>
          <w:iCs/>
        </w:rPr>
        <w:t xml:space="preserve"> end of the 5.8S ribosomal RNA. </w:t>
      </w:r>
    </w:p>
    <w:p w14:paraId="3046FDB1" w14:textId="7C68A1DC" w:rsidR="00EF6F92" w:rsidRPr="001D092C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1D092C">
        <w:rPr>
          <w:rFonts w:ascii="Times New Roman" w:hAnsi="Times New Roman" w:cs="Times New Roman"/>
          <w:iCs/>
        </w:rPr>
        <w:t>Secondary structure of nuclear rDNA ITS-2 was drawn using VARNA version 3.9. Note the U-U mismatch in helix II (arrowheads) and the YGGY motif on the 5</w:t>
      </w:r>
      <w:r w:rsidRPr="001D092C">
        <w:rPr>
          <w:rFonts w:ascii="Times New Roman" w:hAnsi="Times New Roman" w:cs="Times New Roman" w:hint="cs"/>
          <w:iCs/>
        </w:rPr>
        <w:t>’</w:t>
      </w:r>
      <w:r w:rsidRPr="001D092C">
        <w:rPr>
          <w:rFonts w:ascii="Times New Roman" w:hAnsi="Times New Roman" w:cs="Times New Roman"/>
          <w:iCs/>
        </w:rPr>
        <w:t xml:space="preserve"> side near the apex of helix III (boldface), common structural hallmarks of eukaryotic nuclear rDNA ITS-2 secondary structures. Nucleotide differences between </w:t>
      </w:r>
      <w:r w:rsidRPr="001D092C">
        <w:rPr>
          <w:rFonts w:ascii="Times New Roman" w:hAnsi="Times New Roman" w:cs="Times New Roman"/>
          <w:i/>
          <w:iCs/>
        </w:rPr>
        <w:t xml:space="preserve">E. </w:t>
      </w:r>
      <w:r w:rsidR="00092AB4">
        <w:rPr>
          <w:rFonts w:ascii="Times New Roman" w:hAnsi="Times New Roman" w:cs="Times New Roman"/>
          <w:i/>
          <w:iCs/>
        </w:rPr>
        <w:t xml:space="preserve">peripheralis </w:t>
      </w:r>
      <w:r w:rsidR="00092AB4">
        <w:rPr>
          <w:rFonts w:ascii="Times New Roman" w:hAnsi="Times New Roman" w:cs="Times New Roman"/>
          <w:iCs/>
        </w:rPr>
        <w:t>strain UTEX 1215</w:t>
      </w:r>
      <w:r w:rsidRPr="001D092C">
        <w:rPr>
          <w:rFonts w:ascii="Times New Roman" w:hAnsi="Times New Roman" w:cs="Times New Roman"/>
          <w:iCs/>
        </w:rPr>
        <w:t xml:space="preserve"> and </w:t>
      </w:r>
      <w:r w:rsidRPr="001D092C">
        <w:rPr>
          <w:rFonts w:ascii="Times New Roman" w:hAnsi="Times New Roman" w:cs="Times New Roman"/>
          <w:i/>
          <w:iCs/>
        </w:rPr>
        <w:t xml:space="preserve">E. </w:t>
      </w:r>
      <w:r w:rsidR="00092AB4">
        <w:rPr>
          <w:rFonts w:ascii="Times New Roman" w:hAnsi="Times New Roman" w:cs="Times New Roman"/>
          <w:i/>
          <w:iCs/>
        </w:rPr>
        <w:t>unicocca</w:t>
      </w:r>
      <w:r w:rsidRPr="001D092C">
        <w:rPr>
          <w:rFonts w:ascii="Times New Roman" w:hAnsi="Times New Roman" w:cs="Times New Roman"/>
          <w:i/>
          <w:iCs/>
        </w:rPr>
        <w:t xml:space="preserve"> </w:t>
      </w:r>
      <w:r w:rsidRPr="001D092C">
        <w:rPr>
          <w:rFonts w:ascii="Times New Roman" w:hAnsi="Times New Roman" w:cs="Times New Roman"/>
          <w:iCs/>
        </w:rPr>
        <w:t xml:space="preserve">strain </w:t>
      </w:r>
      <w:r w:rsidR="00092AB4">
        <w:rPr>
          <w:rFonts w:ascii="Times New Roman" w:hAnsi="Times New Roman" w:cs="Times New Roman"/>
          <w:iCs/>
        </w:rPr>
        <w:t>UTEX 737 (= NIES-724)</w:t>
      </w:r>
      <w:r w:rsidRPr="001D092C">
        <w:rPr>
          <w:rFonts w:ascii="Times New Roman" w:hAnsi="Times New Roman" w:cs="Times New Roman"/>
          <w:iCs/>
        </w:rPr>
        <w:t xml:space="preserve"> are shown by arrows including </w:t>
      </w:r>
      <w:r w:rsidR="008E4507">
        <w:rPr>
          <w:rFonts w:ascii="Times New Roman" w:hAnsi="Times New Roman" w:cs="Times New Roman"/>
          <w:iCs/>
        </w:rPr>
        <w:t>four</w:t>
      </w:r>
      <w:r w:rsidRPr="001D092C">
        <w:rPr>
          <w:rFonts w:ascii="Times New Roman" w:hAnsi="Times New Roman" w:cs="Times New Roman"/>
          <w:iCs/>
        </w:rPr>
        <w:t xml:space="preserve"> </w:t>
      </w:r>
      <w:r w:rsidR="00581944">
        <w:rPr>
          <w:rFonts w:ascii="Times New Roman" w:hAnsi="Times New Roman" w:cs="Times New Roman"/>
          <w:iCs/>
        </w:rPr>
        <w:t>compensatory</w:t>
      </w:r>
      <w:r w:rsidRPr="001D092C">
        <w:rPr>
          <w:rFonts w:ascii="Times New Roman" w:hAnsi="Times New Roman" w:cs="Times New Roman"/>
          <w:iCs/>
        </w:rPr>
        <w:t xml:space="preserve"> base changes in helices I and </w:t>
      </w:r>
      <w:r w:rsidR="008E4507">
        <w:rPr>
          <w:rFonts w:ascii="Times New Roman" w:hAnsi="Times New Roman" w:cs="Times New Roman"/>
          <w:iCs/>
        </w:rPr>
        <w:t>II</w:t>
      </w:r>
      <w:r w:rsidRPr="001D092C">
        <w:rPr>
          <w:rFonts w:ascii="Times New Roman" w:hAnsi="Times New Roman" w:cs="Times New Roman"/>
          <w:iCs/>
        </w:rPr>
        <w:t>.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C0AEC5" w14:textId="77777777" w:rsidR="00194636" w:rsidRDefault="00194636" w:rsidP="0052364E">
      <w:r>
        <w:separator/>
      </w:r>
    </w:p>
  </w:endnote>
  <w:endnote w:type="continuationSeparator" w:id="0">
    <w:p w14:paraId="4F38E4F7" w14:textId="77777777" w:rsidR="00194636" w:rsidRDefault="00194636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28AD5" w14:textId="77777777" w:rsidR="00194636" w:rsidRDefault="00194636" w:rsidP="0052364E">
      <w:r>
        <w:separator/>
      </w:r>
    </w:p>
  </w:footnote>
  <w:footnote w:type="continuationSeparator" w:id="0">
    <w:p w14:paraId="7D9BD771" w14:textId="77777777" w:rsidR="00194636" w:rsidRDefault="00194636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AB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4636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21B9"/>
    <w:rsid w:val="00286FB4"/>
    <w:rsid w:val="002A4B22"/>
    <w:rsid w:val="002A570B"/>
    <w:rsid w:val="002B3ECB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40441F"/>
    <w:rsid w:val="00406BA2"/>
    <w:rsid w:val="00416B9F"/>
    <w:rsid w:val="00420BB9"/>
    <w:rsid w:val="00420DAC"/>
    <w:rsid w:val="004347F1"/>
    <w:rsid w:val="004415BF"/>
    <w:rsid w:val="00441FB5"/>
    <w:rsid w:val="00450B23"/>
    <w:rsid w:val="00451A94"/>
    <w:rsid w:val="00456944"/>
    <w:rsid w:val="0047522B"/>
    <w:rsid w:val="00475A42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52AF1"/>
    <w:rsid w:val="00556704"/>
    <w:rsid w:val="00560B42"/>
    <w:rsid w:val="00566F36"/>
    <w:rsid w:val="00571963"/>
    <w:rsid w:val="00581944"/>
    <w:rsid w:val="005915EC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B5195"/>
    <w:rsid w:val="006F1269"/>
    <w:rsid w:val="007042E5"/>
    <w:rsid w:val="00712E34"/>
    <w:rsid w:val="0072087A"/>
    <w:rsid w:val="00743F18"/>
    <w:rsid w:val="00744409"/>
    <w:rsid w:val="00751D0E"/>
    <w:rsid w:val="00753962"/>
    <w:rsid w:val="0075523D"/>
    <w:rsid w:val="0075771C"/>
    <w:rsid w:val="007653FC"/>
    <w:rsid w:val="00765CA3"/>
    <w:rsid w:val="0077310D"/>
    <w:rsid w:val="00776109"/>
    <w:rsid w:val="007829BD"/>
    <w:rsid w:val="00793550"/>
    <w:rsid w:val="00795730"/>
    <w:rsid w:val="0079658F"/>
    <w:rsid w:val="007A049C"/>
    <w:rsid w:val="007A0699"/>
    <w:rsid w:val="007B05D6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C00EF"/>
    <w:rsid w:val="008C28C2"/>
    <w:rsid w:val="008D313B"/>
    <w:rsid w:val="008E1A64"/>
    <w:rsid w:val="008E4507"/>
    <w:rsid w:val="00901DD5"/>
    <w:rsid w:val="00902AA4"/>
    <w:rsid w:val="00915DA7"/>
    <w:rsid w:val="00922E77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218DA"/>
    <w:rsid w:val="00A263A8"/>
    <w:rsid w:val="00A32023"/>
    <w:rsid w:val="00A33108"/>
    <w:rsid w:val="00A366A5"/>
    <w:rsid w:val="00A36DB6"/>
    <w:rsid w:val="00A413ED"/>
    <w:rsid w:val="00A41E65"/>
    <w:rsid w:val="00A605E1"/>
    <w:rsid w:val="00A6551F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809DA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E7872"/>
    <w:rsid w:val="00CF3E93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6789C"/>
    <w:rsid w:val="00E817C7"/>
    <w:rsid w:val="00E85F9C"/>
    <w:rsid w:val="00E869A0"/>
    <w:rsid w:val="00E86F8C"/>
    <w:rsid w:val="00E90E16"/>
    <w:rsid w:val="00E9426D"/>
    <w:rsid w:val="00EA25D9"/>
    <w:rsid w:val="00EA40CD"/>
    <w:rsid w:val="00EA7468"/>
    <w:rsid w:val="00EB3B6E"/>
    <w:rsid w:val="00EF055F"/>
    <w:rsid w:val="00EF6F92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A065E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D436D5BE-CFD8-4B1B-B844-5254F871C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4D0F4-98E8-3146-A892-7EF94F1EF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10</cp:revision>
  <dcterms:created xsi:type="dcterms:W3CDTF">2019-09-03T06:45:00Z</dcterms:created>
  <dcterms:modified xsi:type="dcterms:W3CDTF">2019-10-11T22:24:00Z</dcterms:modified>
</cp:coreProperties>
</file>